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CF3C8" w14:textId="1BC12051" w:rsidR="00472A42" w:rsidRDefault="00472A42"/>
    <w:tbl>
      <w:tblPr>
        <w:tblW w:w="8100" w:type="dxa"/>
        <w:tblLook w:val="04A0" w:firstRow="1" w:lastRow="0" w:firstColumn="1" w:lastColumn="0" w:noHBand="0" w:noVBand="1"/>
      </w:tblPr>
      <w:tblGrid>
        <w:gridCol w:w="1280"/>
        <w:gridCol w:w="6820"/>
      </w:tblGrid>
      <w:tr w:rsidR="00472A42" w:rsidRPr="00F063F9" w14:paraId="2D859C11" w14:textId="77777777" w:rsidTr="00472A42">
        <w:trPr>
          <w:trHeight w:val="340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40CF8A3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0AB7588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F063F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Full sequence (5'-3')</w:t>
            </w:r>
          </w:p>
        </w:tc>
      </w:tr>
      <w:tr w:rsidR="00472A42" w:rsidRPr="00F063F9" w14:paraId="2064BEE6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9C103B3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2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CB7EDD3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CAACAAATGGTCAACCATCAAGCACGGTAAAGCCAAGGATGTCCACGAGGTCTCT</w:t>
            </w:r>
          </w:p>
        </w:tc>
      </w:tr>
      <w:tr w:rsidR="00472A42" w:rsidRPr="00F063F9" w14:paraId="5FAAF9B2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3FC3A3F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2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E5361AD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AATGTCTTCGATGCCTTGAATCTCCAGTACGCTTTCCGGTGTCGGTCTCGTAG</w:t>
            </w:r>
          </w:p>
        </w:tc>
      </w:tr>
      <w:tr w:rsidR="00472A42" w:rsidRPr="00F063F9" w14:paraId="6D49C09A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D3A089E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T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76695EE6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CACATCAAGATCGTTTATGG</w:t>
            </w:r>
          </w:p>
        </w:tc>
      </w:tr>
      <w:tr w:rsidR="00472A42" w:rsidRPr="00F063F9" w14:paraId="5A12A750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416EC397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pha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1524435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GGAATATGGGACTACTTCG</w:t>
            </w:r>
          </w:p>
        </w:tc>
      </w:tr>
      <w:tr w:rsidR="00472A42" w:rsidRPr="00F063F9" w14:paraId="3E2086D4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18A97F95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3990309A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CCACTTCAAGTAAGAGTTTG</w:t>
            </w:r>
          </w:p>
        </w:tc>
      </w:tr>
      <w:tr w:rsidR="00472A42" w:rsidRPr="00F063F9" w14:paraId="0DD48969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00E138EE" w14:textId="77777777" w:rsidR="00472A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B</w:t>
            </w:r>
            <w:proofErr w:type="spellEnd"/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5B51A1A1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CAGCGAGGAGCCGTAAT</w:t>
            </w:r>
          </w:p>
        </w:tc>
      </w:tr>
      <w:tr w:rsidR="00472A42" w:rsidRPr="00F063F9" w14:paraId="6B7A1A47" w14:textId="77777777" w:rsidTr="00472A42">
        <w:trPr>
          <w:trHeight w:val="32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DA82E8D" w14:textId="77777777" w:rsidR="00472A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nC</w:t>
            </w:r>
            <w:proofErr w:type="spellEnd"/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</w:tcPr>
          <w:p w14:paraId="280EB3E9" w14:textId="77777777" w:rsidR="00472A42" w:rsidRPr="00F063F9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TTTTGATGACGAGCGTAAT</w:t>
            </w:r>
          </w:p>
        </w:tc>
      </w:tr>
    </w:tbl>
    <w:p w14:paraId="5B01830A" w14:textId="51CC098A" w:rsidR="00472A42" w:rsidRDefault="00472A42"/>
    <w:p w14:paraId="1B96C42C" w14:textId="01F07D4B" w:rsidR="00472A42" w:rsidRDefault="00472A42"/>
    <w:p w14:paraId="0203474B" w14:textId="77777777" w:rsidR="00472A42" w:rsidRDefault="00472A42">
      <w:bookmarkStart w:id="0" w:name="_GoBack"/>
      <w:bookmarkEnd w:id="0"/>
    </w:p>
    <w:tbl>
      <w:tblPr>
        <w:tblW w:w="8080" w:type="dxa"/>
        <w:tblLook w:val="04A0" w:firstRow="1" w:lastRow="0" w:firstColumn="1" w:lastColumn="0" w:noHBand="0" w:noVBand="1"/>
      </w:tblPr>
      <w:tblGrid>
        <w:gridCol w:w="1522"/>
        <w:gridCol w:w="1511"/>
        <w:gridCol w:w="2534"/>
        <w:gridCol w:w="2513"/>
      </w:tblGrid>
      <w:tr w:rsidR="00472A42" w:rsidRPr="006F1B42" w14:paraId="1ED2632A" w14:textId="77777777" w:rsidTr="005961F2">
        <w:trPr>
          <w:trHeight w:val="6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F389B5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iploid yeast strain ID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69AD3D0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Haploid yeast strain ID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360B850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MOBY barcode </w:t>
            </w:r>
            <w:proofErr w:type="spellStart"/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ptag</w:t>
            </w:r>
            <w:proofErr w:type="spellEnd"/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sequence (5'-3'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bottom"/>
            <w:hideMark/>
          </w:tcPr>
          <w:p w14:paraId="72FAE93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MOBY barcode </w:t>
            </w:r>
            <w:proofErr w:type="spellStart"/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downtag</w:t>
            </w:r>
            <w:proofErr w:type="spellEnd"/>
            <w:r w:rsidRPr="006F1B4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 xml:space="preserve"> sequence (3'-5')</w:t>
            </w:r>
          </w:p>
        </w:tc>
      </w:tr>
      <w:tr w:rsidR="00472A42" w:rsidRPr="006F1B42" w14:paraId="725B071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32F6F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37FCE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A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EDE7B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CCATACAGCCTAAGT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DDFEB8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GCATTCACCTACGGTAT</w:t>
            </w:r>
          </w:p>
        </w:tc>
      </w:tr>
      <w:tr w:rsidR="00472A42" w:rsidRPr="006F1B42" w14:paraId="6D51598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2BB28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DCA3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A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F3E85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CGCTCGATTCTCATTG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25203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CAGACTTGCAGCTTGGG</w:t>
            </w:r>
          </w:p>
        </w:tc>
      </w:tr>
      <w:tr w:rsidR="00472A42" w:rsidRPr="006F1B42" w14:paraId="11389232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4E5A7A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5D904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A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75C39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CGCTTTAGTAATATAC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1DE88F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AGCTCTGGGAATAGCCG</w:t>
            </w:r>
          </w:p>
        </w:tc>
      </w:tr>
      <w:tr w:rsidR="00472A42" w:rsidRPr="006F1B42" w14:paraId="2D66E72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4D395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9CB84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A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55A20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TTAAGCATGGTGTTCA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5CF8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CTGCGTTGAAGCGTTAAG</w:t>
            </w:r>
          </w:p>
        </w:tc>
      </w:tr>
      <w:tr w:rsidR="00472A42" w:rsidRPr="006F1B42" w14:paraId="60AC1104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FBE81B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A83D67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A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C7BD3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TGGTCGTCATACTCT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B3D2D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CTAAGTGGCGAGAAGTC</w:t>
            </w:r>
          </w:p>
        </w:tc>
      </w:tr>
      <w:tr w:rsidR="00472A42" w:rsidRPr="006F1B42" w14:paraId="181A48FA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5A5F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8DA51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A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3367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AGCCTTTGTACCCCCC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4CC47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GGACCAACATACCTTCA</w:t>
            </w:r>
          </w:p>
        </w:tc>
      </w:tr>
      <w:tr w:rsidR="00472A42" w:rsidRPr="006F1B42" w14:paraId="3793D56E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6E4B5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94CAB4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54CEB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GGAACTTATGTC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8B143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TGGCCCTAATTGTCTGC</w:t>
            </w:r>
          </w:p>
        </w:tc>
      </w:tr>
      <w:tr w:rsidR="00472A42" w:rsidRPr="006F1B42" w14:paraId="43473B8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FA71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69034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B08FC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ATAACTCTCACG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892B1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GATACCCACTAAGCGC</w:t>
            </w:r>
          </w:p>
        </w:tc>
      </w:tr>
      <w:tr w:rsidR="00472A42" w:rsidRPr="006F1B42" w14:paraId="74F095F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EC3243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508BE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14BCF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TAGATCACAGAATTTC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6A14C1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TCACACGAGCTTACAC</w:t>
            </w:r>
          </w:p>
        </w:tc>
      </w:tr>
      <w:tr w:rsidR="00472A42" w:rsidRPr="006F1B42" w14:paraId="53FB3F34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745B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A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FA042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E060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GAGGACTCTCGCC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B9839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TAATACTAACGACCCGC</w:t>
            </w:r>
          </w:p>
        </w:tc>
      </w:tr>
      <w:tr w:rsidR="00472A42" w:rsidRPr="006F1B42" w14:paraId="0144BE51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8B4A2E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4DB53A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D25540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ATAAGGTCGGGC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C14B3D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AGTCCTGAACAGCCGC</w:t>
            </w:r>
          </w:p>
        </w:tc>
      </w:tr>
      <w:tr w:rsidR="00472A42" w:rsidRPr="006F1B42" w14:paraId="03E4DCD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5D02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FB19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C434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GCATAACTCATAAG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8E8DD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TAGCACCCGGAAGTCGC</w:t>
            </w:r>
          </w:p>
        </w:tc>
      </w:tr>
      <w:tr w:rsidR="00472A42" w:rsidRPr="006F1B42" w14:paraId="0CC86C68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DF89BE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8327B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98910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TACCACCATAGACAG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0137D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GAGAGCCACCAGTCGC</w:t>
            </w:r>
          </w:p>
        </w:tc>
      </w:tr>
      <w:tr w:rsidR="00472A42" w:rsidRPr="006F1B42" w14:paraId="15BD09BE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F38CD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E599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6FAEB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CGTTAGAGTAAAT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EEA3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ATAGCCGTGCAACGCGC</w:t>
            </w:r>
          </w:p>
        </w:tc>
      </w:tr>
      <w:tr w:rsidR="00472A42" w:rsidRPr="006F1B42" w14:paraId="0D48AE96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2B80D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FB52A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9EF5F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TTACACAGATCAT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4EACD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TTAACGACCAGTACGCGC</w:t>
            </w:r>
          </w:p>
        </w:tc>
      </w:tr>
      <w:tr w:rsidR="00472A42" w:rsidRPr="006F1B42" w14:paraId="0C64FE19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5E701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FF9DD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624E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TACCCGGAACCTAGG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1B04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AGGTAACAGGAGTCGC</w:t>
            </w:r>
          </w:p>
        </w:tc>
      </w:tr>
      <w:tr w:rsidR="00472A42" w:rsidRPr="006F1B42" w14:paraId="7F1C4F98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974B83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CAB84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0BF6B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GGATGATGAATACG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703FD6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GGTACACTACACGTCGC</w:t>
            </w:r>
          </w:p>
        </w:tc>
      </w:tr>
      <w:tr w:rsidR="00472A42" w:rsidRPr="006F1B42" w14:paraId="5860F616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2686D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107D8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BF17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CACTTTCAAGCCG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5B4B3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ACCAAAGAAGCGTCGC</w:t>
            </w:r>
          </w:p>
        </w:tc>
      </w:tr>
      <w:tr w:rsidR="00472A42" w:rsidRPr="006F1B42" w14:paraId="64442534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CD8EE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AF0C0E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2587E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CACGACCACAAAGG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7DC94C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AAGCGCACAGAGGTCGC</w:t>
            </w:r>
          </w:p>
        </w:tc>
      </w:tr>
      <w:tr w:rsidR="00472A42" w:rsidRPr="006F1B42" w14:paraId="0358396A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541B6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ACEEC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511B6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CTAAGCCCACCTGG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948FA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CACTGGGAAGGATTCGC</w:t>
            </w:r>
          </w:p>
        </w:tc>
      </w:tr>
      <w:tr w:rsidR="00472A42" w:rsidRPr="006F1B42" w14:paraId="589DAD3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9F440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01233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B200E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GCGAACCCATTGGT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8D96FA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CACATAGAGCACAGGC</w:t>
            </w:r>
          </w:p>
        </w:tc>
      </w:tr>
      <w:tr w:rsidR="00472A42" w:rsidRPr="006F1B42" w14:paraId="25CC8C6B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0A01E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B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F6B66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BF966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CAGCAGCGCAGCTT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FAE91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AATCCCTTTCAAGCAGGC</w:t>
            </w:r>
          </w:p>
        </w:tc>
      </w:tr>
      <w:tr w:rsidR="00472A42" w:rsidRPr="006F1B42" w14:paraId="1DEE7348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33AAC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2B803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FE1A0D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ACGTGCATCCAGGAA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E4CF3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TGACGCCAAGCCACTA</w:t>
            </w:r>
          </w:p>
        </w:tc>
      </w:tr>
      <w:tr w:rsidR="00472A42" w:rsidRPr="006F1B42" w14:paraId="765A92E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C9662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FB2B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57EF3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TCCTTGGCATGGGAG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802D6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ATAAGCGCATCGAAGC</w:t>
            </w:r>
          </w:p>
        </w:tc>
      </w:tr>
      <w:tr w:rsidR="00472A42" w:rsidRPr="006F1B42" w14:paraId="12B1607E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BC24A2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7A3E12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5029D3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CTGCACACATGGTTTCC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05547D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TGAGATTCATGTAGAT</w:t>
            </w:r>
          </w:p>
        </w:tc>
      </w:tr>
      <w:tr w:rsidR="00472A42" w:rsidRPr="006F1B42" w14:paraId="3684CC2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F788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50643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20F5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CGAATGAGTGGCAA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24EC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TCAGGACGATTGTAGAT</w:t>
            </w:r>
          </w:p>
        </w:tc>
      </w:tr>
      <w:tr w:rsidR="00472A42" w:rsidRPr="006F1B42" w14:paraId="798FB9D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9A012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1C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22A824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D5444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GCATCTGAACGCCTG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A900C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TATGTGGCAGTCGTGCT</w:t>
            </w:r>
          </w:p>
        </w:tc>
      </w:tr>
      <w:tr w:rsidR="00472A42" w:rsidRPr="006F1B42" w14:paraId="4F496C9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96E5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6B7FA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C5D3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TTCGACACATGGCTG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1E2E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ATCCTGTAGAGGGTGCT</w:t>
            </w:r>
          </w:p>
        </w:tc>
      </w:tr>
      <w:tr w:rsidR="00472A42" w:rsidRPr="006F1B42" w14:paraId="3936B0DB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ED6AB3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72AA0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F1BAF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TGTACCATCAAGCCC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59E693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GCGCATAAGACCAATCGA</w:t>
            </w:r>
          </w:p>
        </w:tc>
      </w:tr>
      <w:tr w:rsidR="00472A42" w:rsidRPr="006F1B42" w14:paraId="4827BE7C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B878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FBABF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0240F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TATTATGAGAGCGCCG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8205D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TCTAATGAATCGGAAGC</w:t>
            </w:r>
          </w:p>
        </w:tc>
      </w:tr>
      <w:tr w:rsidR="00472A42" w:rsidRPr="006F1B42" w14:paraId="0CEB8AEB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7C374A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05F5A8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20AC6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TCTTAGGATGTGAGA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83EB6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CATTGAATCCATGTGGC</w:t>
            </w:r>
          </w:p>
        </w:tc>
      </w:tr>
      <w:tr w:rsidR="00472A42" w:rsidRPr="006F1B42" w14:paraId="4562CA1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3D167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92A1F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5BCA4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ACGCCTCGATTACTA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B1DC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TTCGTCCATGCGACCT</w:t>
            </w:r>
          </w:p>
        </w:tc>
      </w:tr>
      <w:tr w:rsidR="00472A42" w:rsidRPr="006F1B42" w14:paraId="1FD0F94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9EFA9E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56AD3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3FA87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ACTGTCACACCGTTGC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72DB6F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GCCCTATACTATCTAT</w:t>
            </w:r>
          </w:p>
        </w:tc>
      </w:tr>
      <w:tr w:rsidR="00472A42" w:rsidRPr="006F1B42" w14:paraId="156DF912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F6C5B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C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0C09E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47F2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TAGTAGATACGATCAG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F5A7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GATATACGTTCACACT</w:t>
            </w:r>
          </w:p>
        </w:tc>
      </w:tr>
      <w:tr w:rsidR="00472A42" w:rsidRPr="006F1B42" w14:paraId="459E489B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6F8F4B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D0EDC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53E578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ATGTGGATCTCACCC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3B0183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GCGAGGTCTATATCTTGT</w:t>
            </w:r>
          </w:p>
        </w:tc>
      </w:tr>
      <w:tr w:rsidR="00472A42" w:rsidRPr="006F1B42" w14:paraId="325DB6F9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42C9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3E6A6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3CB7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ACCGAGTGCTAGGC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0EE2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AGCCTCCTTCATGTTGT</w:t>
            </w:r>
          </w:p>
        </w:tc>
      </w:tr>
      <w:tr w:rsidR="00472A42" w:rsidRPr="006F1B42" w14:paraId="34822059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412FA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FCDA7D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AC568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CAGCCTTTACATTCC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17FF26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TGGTCTTCCACCTGTGCT</w:t>
            </w:r>
          </w:p>
        </w:tc>
      </w:tr>
      <w:tr w:rsidR="00472A42" w:rsidRPr="006F1B42" w14:paraId="4BB8D952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FB72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C1E4D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7553F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ATGTATTAAGCGTGC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2208D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ACTTCAGCGTT</w:t>
            </w:r>
          </w:p>
        </w:tc>
      </w:tr>
      <w:tr w:rsidR="00472A42" w:rsidRPr="006F1B42" w14:paraId="725F9BA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75FCC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6E3A0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9B5D89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TAGCGTCCATCTCGT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042165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GAGCCTTCATCTCTCGT</w:t>
            </w:r>
          </w:p>
        </w:tc>
      </w:tr>
      <w:tr w:rsidR="00472A42" w:rsidRPr="006F1B42" w14:paraId="0E9261DA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E47C7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88A14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9EE5E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TGAGAGTCATTTGA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E7681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CTTGAAGTCAGCTATGT</w:t>
            </w:r>
          </w:p>
        </w:tc>
      </w:tr>
      <w:tr w:rsidR="00472A42" w:rsidRPr="006F1B42" w14:paraId="2B462DAD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0C0B3F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BC43D4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6EC77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CGCGGAGATAACAA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EE827A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CCGGCATTAGAACATAAC</w:t>
            </w:r>
          </w:p>
        </w:tc>
      </w:tr>
      <w:tr w:rsidR="00472A42" w:rsidRPr="006F1B42" w14:paraId="2ECC191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3110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00DF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E44B7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GAACACCGTCGCAA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630F24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GGCTAGAGAACCATAAC</w:t>
            </w:r>
          </w:p>
        </w:tc>
      </w:tr>
      <w:tr w:rsidR="00472A42" w:rsidRPr="006F1B42" w14:paraId="53CCC06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6EA514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63D022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88B1E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AGGGCCGCAAGTCTG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01E41B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GCAGAACTAATATCAAC</w:t>
            </w:r>
          </w:p>
        </w:tc>
      </w:tr>
      <w:tr w:rsidR="00472A42" w:rsidRPr="006F1B42" w14:paraId="7C65635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F34F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FF55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4167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GAACCCACGGCCT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2FE4B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AGTAGAACAGTTGGCAC</w:t>
            </w:r>
          </w:p>
        </w:tc>
      </w:tr>
      <w:tr w:rsidR="00472A42" w:rsidRPr="006F1B42" w14:paraId="1978516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A1094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EDA84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5CC00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CACGACACACTGGC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D405E8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GGACACATTGAACACAC</w:t>
            </w:r>
          </w:p>
        </w:tc>
      </w:tr>
      <w:tr w:rsidR="00472A42" w:rsidRPr="006F1B42" w14:paraId="1C60E379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D7411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D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E81DE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D073B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AGTCAACTTACACG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F35DC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TTCACACATTAACCAC</w:t>
            </w:r>
          </w:p>
        </w:tc>
      </w:tr>
      <w:tr w:rsidR="00472A42" w:rsidRPr="006F1B42" w14:paraId="2C2A4B5D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C03666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7D831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F1C0B1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TCTGCAATACGTCG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E2282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CCAGATGACAGAAGCCAC</w:t>
            </w:r>
          </w:p>
        </w:tc>
      </w:tr>
      <w:tr w:rsidR="00472A42" w:rsidRPr="006F1B42" w14:paraId="2F0FB7D8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9EC4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0B24A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8B17D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GTTCTTCCAATCCAA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DFA1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GCTAACTAATAATCAC</w:t>
            </w:r>
          </w:p>
        </w:tc>
      </w:tr>
      <w:tr w:rsidR="00472A42" w:rsidRPr="006F1B42" w14:paraId="2BC79F2C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90CA68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5C257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16ED9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GAGAACCACGATCT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A5E17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ACACGCGCAGAATGCAC</w:t>
            </w:r>
          </w:p>
        </w:tc>
      </w:tr>
      <w:tr w:rsidR="00472A42" w:rsidRPr="006F1B42" w14:paraId="3F0277DD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32280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35CA7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A4123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ACACAGAGAAGTCTTT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5C890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TATTGGCAACATGCAC</w:t>
            </w:r>
          </w:p>
        </w:tc>
      </w:tr>
      <w:tr w:rsidR="00472A42" w:rsidRPr="006F1B42" w14:paraId="147ED269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BD1F5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68467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631DD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AAGAACTTCGTACA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27D85B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AAGATACCCTCAACGAC</w:t>
            </w:r>
          </w:p>
        </w:tc>
      </w:tr>
      <w:tr w:rsidR="00472A42" w:rsidRPr="006F1B42" w14:paraId="7C906DCA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5ACA5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10DD9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11EB5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CGAACAGTGGTTAA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7DF0E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TAACATTACTCAAGAC</w:t>
            </w:r>
          </w:p>
        </w:tc>
      </w:tr>
      <w:tr w:rsidR="00472A42" w:rsidRPr="006F1B42" w14:paraId="7079CD8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BD0D95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62EBB4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D3FA2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TACCATACACATTG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431403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AAGACATCCTACGAACC</w:t>
            </w:r>
          </w:p>
        </w:tc>
      </w:tr>
      <w:tr w:rsidR="00472A42" w:rsidRPr="006F1B42" w14:paraId="6BC560A3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CEB9C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BA5D1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1111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GAATACCCACGAACG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A91B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AAGACGTTGTGAAACC</w:t>
            </w:r>
          </w:p>
        </w:tc>
      </w:tr>
      <w:tr w:rsidR="00472A42" w:rsidRPr="006F1B42" w14:paraId="28807F19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E1945E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9C608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30D7B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GAGTTAGAACACG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8CF6C7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ACCACAGTGTTGAAACC</w:t>
            </w:r>
          </w:p>
        </w:tc>
      </w:tr>
      <w:tr w:rsidR="00472A42" w:rsidRPr="006F1B42" w14:paraId="59F4307D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98BD9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D5B8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9E6EC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CAGTTGAGAACAGG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C2BA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GCACTATATCTCCACC</w:t>
            </w:r>
          </w:p>
        </w:tc>
      </w:tr>
      <w:tr w:rsidR="00472A42" w:rsidRPr="006F1B42" w14:paraId="214DC972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7F4FE6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CD1A5B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1CE4812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GGAACACGGTGCAAT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AFD36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TGTACGTCAATTCCACC</w:t>
            </w:r>
          </w:p>
        </w:tc>
      </w:tr>
      <w:tr w:rsidR="00472A42" w:rsidRPr="006F1B42" w14:paraId="7EEA384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5E8A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E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2AA75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6233D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CGAGTACGAATAAT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C399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GGAAGACCATCTGCACC</w:t>
            </w:r>
          </w:p>
        </w:tc>
      </w:tr>
      <w:tr w:rsidR="00472A42" w:rsidRPr="006F1B42" w14:paraId="6BB27CF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7F227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59FB2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904215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CTTCAACATTGCT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7FE64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ACGGGTAGAAGTGAACC</w:t>
            </w:r>
          </w:p>
        </w:tc>
      </w:tr>
      <w:tr w:rsidR="00472A42" w:rsidRPr="006F1B42" w14:paraId="438B2F5F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7233D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3C1DB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4CE86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AGCGAATCCCATGT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7D434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GACATAGCATATTAACC</w:t>
            </w:r>
          </w:p>
        </w:tc>
      </w:tr>
      <w:tr w:rsidR="00472A42" w:rsidRPr="006F1B42" w14:paraId="7CE446AD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A51FE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2C603A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87585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CGCGAATAAGTCTTGA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53E0D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ACAGCATGATGAACACC</w:t>
            </w:r>
          </w:p>
        </w:tc>
      </w:tr>
      <w:tr w:rsidR="00472A42" w:rsidRPr="006F1B42" w14:paraId="568051B8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8671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89E9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83B7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AGTTACAACAGTCTCTG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5E9B7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CGAGCTGAACAACGACA</w:t>
            </w:r>
          </w:p>
        </w:tc>
      </w:tr>
      <w:tr w:rsidR="00472A42" w:rsidRPr="006F1B42" w14:paraId="707D1A9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CBDFF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5C556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444691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AACCAGTGTTTAACGG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F80850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AGCTTATCCACGCCTGG</w:t>
            </w:r>
          </w:p>
        </w:tc>
      </w:tr>
      <w:tr w:rsidR="00472A42" w:rsidRPr="006F1B42" w14:paraId="41643F7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0F42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3877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80870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GCTCTCAGTTCTCCAG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C98E4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AGTGCCAGCCTAACATG</w:t>
            </w:r>
          </w:p>
        </w:tc>
      </w:tr>
      <w:tr w:rsidR="00472A42" w:rsidRPr="006F1B42" w14:paraId="5137FE4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DE393D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AC8B1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C61746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ATCCATCTCAACTG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1BAAAD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CGTGATATAGATACATG</w:t>
            </w:r>
          </w:p>
        </w:tc>
      </w:tr>
      <w:tr w:rsidR="00472A42" w:rsidRPr="006F1B42" w14:paraId="261EECC4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21AD6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06EFB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26ED1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AGTAGCGACCACTATC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33CC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GCATAGATATTGGAAAC</w:t>
            </w:r>
          </w:p>
        </w:tc>
      </w:tr>
      <w:tr w:rsidR="00472A42" w:rsidRPr="006F1B42" w14:paraId="06D50681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B6DF29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d1F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3FF9CF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0346B1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CGGCATGTGACACTC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FE462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TCATCCTCAAGATTAAC</w:t>
            </w:r>
          </w:p>
        </w:tc>
      </w:tr>
      <w:tr w:rsidR="00472A42" w:rsidRPr="006F1B42" w14:paraId="2FB1275C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7444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B3213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0E61D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TAGTCTACAGGATCAC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CC890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CCGTGCATCCGATAGCT</w:t>
            </w:r>
          </w:p>
        </w:tc>
      </w:tr>
      <w:tr w:rsidR="00472A42" w:rsidRPr="006F1B42" w14:paraId="0D771596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A3FC42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B54A37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9101F3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CCCGACAGAGCAAGAG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A8B4F8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GCTCAATACACTCGATTA</w:t>
            </w:r>
          </w:p>
        </w:tc>
      </w:tr>
      <w:tr w:rsidR="00472A42" w:rsidRPr="006F1B42" w14:paraId="12F5FF3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83D4A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F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247F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0E954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GCGTTGAGAATGCCTC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81D5D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GACGCACTCACAGTTTC</w:t>
            </w:r>
          </w:p>
        </w:tc>
      </w:tr>
      <w:tr w:rsidR="00472A42" w:rsidRPr="006F1B42" w14:paraId="2CB8D033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24C8D7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DCCA3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A4605E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GATACCTAATGATTC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5D7E0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CAGTAATGCTTTAGAAG</w:t>
            </w:r>
          </w:p>
        </w:tc>
      </w:tr>
      <w:tr w:rsidR="00472A42" w:rsidRPr="006F1B42" w14:paraId="1E787103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17FF7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FF78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8EA7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CACTTCTAACATATA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69B1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CACTGGCCTAACTTGCAG</w:t>
            </w:r>
          </w:p>
        </w:tc>
      </w:tr>
      <w:tr w:rsidR="00472A42" w:rsidRPr="006F1B42" w14:paraId="1A1335F8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D9447A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8D70B1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28F16C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GTCCTACCAATCTATG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2C27BC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CTCGTGAAATGCACTCA</w:t>
            </w:r>
          </w:p>
        </w:tc>
      </w:tr>
      <w:tr w:rsidR="00472A42" w:rsidRPr="006F1B42" w14:paraId="737513C6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A392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00AC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EB2EC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GAGGCTCAGATGTACT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6DFC4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GAGCATTCGCCATGTATG</w:t>
            </w:r>
          </w:p>
        </w:tc>
      </w:tr>
      <w:tr w:rsidR="00472A42" w:rsidRPr="006F1B42" w14:paraId="1A06D4C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D84922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1E7FE3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C11782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GCACTCCGACAGCGTA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53B2BA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CTCATCGGTAGCCAGTGG</w:t>
            </w:r>
          </w:p>
        </w:tc>
      </w:tr>
      <w:tr w:rsidR="00472A42" w:rsidRPr="006F1B42" w14:paraId="3DFAA3A1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1D9CB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25B8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4DCFE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TGCGAGTCCAGCTCAC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2D17E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ATTGTCTGAAGCTGTGAG</w:t>
            </w:r>
          </w:p>
        </w:tc>
      </w:tr>
      <w:tr w:rsidR="00472A42" w:rsidRPr="006F1B42" w14:paraId="0FF1267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3641F7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31913F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41FD9D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CACGAGTCTCCAGTGT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4F541F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GGTCATACAGCGCCAGG</w:t>
            </w:r>
          </w:p>
        </w:tc>
      </w:tr>
      <w:tr w:rsidR="00472A42" w:rsidRPr="006F1B42" w14:paraId="5E98319E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5D1C0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0974B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E619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CATTGTGACAGATGTTC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83065F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CATCACGCATGTGGTGC</w:t>
            </w:r>
          </w:p>
        </w:tc>
      </w:tr>
      <w:tr w:rsidR="00472A42" w:rsidRPr="006F1B42" w14:paraId="5DD3FDCA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B462B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63B40E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A348EA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CTGCTTACAGTGTGTT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D51FFE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TTGCCCATAGCCCCAGG</w:t>
            </w:r>
          </w:p>
        </w:tc>
      </w:tr>
      <w:tr w:rsidR="00472A42" w:rsidRPr="006F1B42" w14:paraId="1DAA1920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BC0E4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7D19E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5797C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ATGCTCATCATCCCGT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664D2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TCGAGGATCACGGACTG</w:t>
            </w:r>
          </w:p>
        </w:tc>
      </w:tr>
      <w:tr w:rsidR="00472A42" w:rsidRPr="006F1B42" w14:paraId="458EE304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192993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00BF25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5C27D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CTGTGTAGCAGCCGGT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71BDE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TAGGCGGCATGTATTTG</w:t>
            </w:r>
          </w:p>
        </w:tc>
      </w:tr>
      <w:tr w:rsidR="00472A42" w:rsidRPr="006F1B42" w14:paraId="5BA065C6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A7EEB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G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DA94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D4484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GCGTATAGAATTGTCTG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E6E30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ACACCTAAATGTAGTCA</w:t>
            </w:r>
          </w:p>
        </w:tc>
      </w:tr>
      <w:tr w:rsidR="00472A42" w:rsidRPr="006F1B42" w14:paraId="7CBFB1B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6D3BC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09B8C9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A6CB53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GGAGACTGCACTACAGG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771330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CTTTAACCATGATGTGC</w:t>
            </w:r>
          </w:p>
        </w:tc>
      </w:tr>
      <w:tr w:rsidR="00472A42" w:rsidRPr="006F1B42" w14:paraId="1C70EB8E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1A45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DA054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08672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AGTGTCACCACAGGTCG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B1E2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GTATAGCGACGGCCTCTC</w:t>
            </w:r>
          </w:p>
        </w:tc>
      </w:tr>
      <w:tr w:rsidR="00472A42" w:rsidRPr="006F1B42" w14:paraId="09FB8F8B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309663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AA2948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A2915B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TAGAGGCTAATTTGCA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5333EC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GTGGCTATTCATACATTTC</w:t>
            </w:r>
          </w:p>
        </w:tc>
      </w:tr>
      <w:tr w:rsidR="00472A42" w:rsidRPr="006F1B42" w14:paraId="52F03381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BE6CA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B6CD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5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AEE4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GAGAGCTACCACATCA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4353B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ATCGCGCTAACTATTTC</w:t>
            </w:r>
          </w:p>
        </w:tc>
      </w:tr>
      <w:tr w:rsidR="00472A42" w:rsidRPr="006F1B42" w14:paraId="2199A97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63F4BE64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3F38FD1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851168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GCACAGGTTATGAATC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9D9BFA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ATGACTGACCAGCCTCTG</w:t>
            </w:r>
          </w:p>
        </w:tc>
      </w:tr>
      <w:tr w:rsidR="00472A42" w:rsidRPr="006F1B42" w14:paraId="31D294B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06ADC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618B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2FFC4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AGCCTATAACTCATC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D0B2D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GTGCATAGACTCCTCTG</w:t>
            </w:r>
          </w:p>
        </w:tc>
      </w:tr>
      <w:tr w:rsidR="00472A42" w:rsidRPr="006F1B42" w14:paraId="41CD6C67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6A00260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3880B2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452158D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AGACTACTACATCGT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B5A49C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GGGAGCATGATCTGCAT</w:t>
            </w:r>
          </w:p>
        </w:tc>
      </w:tr>
      <w:tr w:rsidR="00472A42" w:rsidRPr="006F1B42" w14:paraId="35356096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C470BB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56A1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6391A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GCATCTCACATACTGTTC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799D5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GTCGCGCAGCTAGTGCAT</w:t>
            </w:r>
          </w:p>
        </w:tc>
      </w:tr>
      <w:tr w:rsidR="00472A42" w:rsidRPr="006F1B42" w14:paraId="6205D1E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BC73D0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57CE38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H10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23325FE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GAGCCCGTGACTGCGAT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9700C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GAAGTTATCGCAATGTA</w:t>
            </w:r>
          </w:p>
        </w:tc>
      </w:tr>
      <w:tr w:rsidR="00472A42" w:rsidRPr="006F1B42" w14:paraId="71750153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5224D9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1H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5C467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080E76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CATACCGACAACGATTCA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1F866E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ATCATACGCATCGAGCGG</w:t>
            </w:r>
          </w:p>
        </w:tc>
      </w:tr>
      <w:tr w:rsidR="00472A42" w:rsidRPr="006F1B42" w14:paraId="25EEB615" w14:textId="77777777" w:rsidTr="005961F2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0C0C56A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623B83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91FFC8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10E8AC7" w14:textId="77777777" w:rsidR="00472A42" w:rsidRPr="006F1B42" w:rsidRDefault="00472A42" w:rsidP="005961F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F1B42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</w:tbl>
    <w:p w14:paraId="7407EDBF" w14:textId="77777777" w:rsidR="00472A42" w:rsidRDefault="00472A42"/>
    <w:sectPr w:rsidR="00472A42" w:rsidSect="0019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54C7D" w14:textId="77777777" w:rsidR="00B80F11" w:rsidRDefault="00B80F11" w:rsidP="00472A42">
      <w:r>
        <w:separator/>
      </w:r>
    </w:p>
  </w:endnote>
  <w:endnote w:type="continuationSeparator" w:id="0">
    <w:p w14:paraId="4ABC84FC" w14:textId="77777777" w:rsidR="00B80F11" w:rsidRDefault="00B80F11" w:rsidP="00472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E6C06E" w14:textId="77777777" w:rsidR="00B80F11" w:rsidRDefault="00B80F11" w:rsidP="00472A42">
      <w:r>
        <w:separator/>
      </w:r>
    </w:p>
  </w:footnote>
  <w:footnote w:type="continuationSeparator" w:id="0">
    <w:p w14:paraId="037B6C63" w14:textId="77777777" w:rsidR="00B80F11" w:rsidRDefault="00B80F11" w:rsidP="00472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42"/>
    <w:rsid w:val="00195BCA"/>
    <w:rsid w:val="00472A42"/>
    <w:rsid w:val="0069798E"/>
    <w:rsid w:val="006F1B42"/>
    <w:rsid w:val="00B80F11"/>
    <w:rsid w:val="00C2442E"/>
    <w:rsid w:val="00E32997"/>
    <w:rsid w:val="00E6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BC91BA"/>
  <w15:chartTrackingRefBased/>
  <w15:docId w15:val="{B28C76CB-D6AB-0E45-AED2-F176E8005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2A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72A42"/>
  </w:style>
  <w:style w:type="paragraph" w:styleId="Footer">
    <w:name w:val="footer"/>
    <w:basedOn w:val="Normal"/>
    <w:link w:val="FooterChar"/>
    <w:uiPriority w:val="99"/>
    <w:unhideWhenUsed/>
    <w:rsid w:val="00472A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72A42"/>
  </w:style>
  <w:style w:type="paragraph" w:styleId="BalloonText">
    <w:name w:val="Balloon Text"/>
    <w:basedOn w:val="Normal"/>
    <w:link w:val="BalloonTextChar"/>
    <w:uiPriority w:val="99"/>
    <w:semiHidden/>
    <w:unhideWhenUsed/>
    <w:rsid w:val="00472A4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A4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9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0</Words>
  <Characters>4335</Characters>
  <Application>Microsoft Office Word</Application>
  <DocSecurity>0</DocSecurity>
  <Lines>36</Lines>
  <Paragraphs>10</Paragraphs>
  <ScaleCrop>false</ScaleCrop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sanello, Vincent</dc:creator>
  <cp:keywords/>
  <dc:description/>
  <cp:lastModifiedBy>Fasanello, Vincent</cp:lastModifiedBy>
  <cp:revision>2</cp:revision>
  <dcterms:created xsi:type="dcterms:W3CDTF">2019-07-31T17:31:00Z</dcterms:created>
  <dcterms:modified xsi:type="dcterms:W3CDTF">2020-06-10T19:27:00Z</dcterms:modified>
</cp:coreProperties>
</file>